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rPr>
          <w:bCs/>
        </w:rPr>
      </w:pPr>
      <w:r>
        <w:rPr>
          <w:b/>
          <w:bCs/>
        </w:rPr>
        <w:t xml:space="preserve">Table S3 </w:t>
      </w:r>
      <w:bookmarkStart w:id="0" w:name="_Hlk214056777"/>
      <w:r>
        <w:rPr>
          <w:bCs/>
        </w:rPr>
        <w:t>TFtarget based prediction of transcription factors regulating the 10 hub genes</w:t>
      </w:r>
      <w:bookmarkEnd w:id="0"/>
    </w:p>
    <w:tbl>
      <w:tblPr>
        <w:tblW w:w="12915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8645"/>
        <w:gridCol w:w="2976"/>
      </w:tblGrid>
      <w:tr>
        <w:trPr>
          <w:trHeight w:val="290" w:hRule="atLeast"/>
        </w:trPr>
        <w:tc>
          <w:tcPr>
            <w:tcW w:w="12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MDPI42tablebody"/>
              <w:spacing w:lineRule="auto" w:line="240"/>
              <w:rPr>
                <w:b/>
                <w:b/>
              </w:rPr>
            </w:pPr>
            <w:r>
              <w:rPr>
                <w:b/>
              </w:rPr>
              <w:t>TF</w:t>
            </w:r>
          </w:p>
        </w:tc>
        <w:tc>
          <w:tcPr>
            <w:tcW w:w="86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MDPI42tablebody"/>
              <w:spacing w:lineRule="auto" w:line="240"/>
              <w:rPr>
                <w:b/>
                <w:b/>
              </w:rPr>
            </w:pPr>
            <w:r>
              <w:rPr>
                <w:b/>
              </w:rPr>
              <w:t>Full name</w:t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MDPI42tablebody"/>
              <w:spacing w:lineRule="auto" w:line="240"/>
              <w:rPr>
                <w:b/>
                <w:b/>
              </w:rPr>
            </w:pPr>
            <w:r>
              <w:rPr>
                <w:b/>
              </w:rPr>
              <w:t>overlapped genes</w:t>
            </w:r>
          </w:p>
        </w:tc>
      </w:tr>
      <w:tr>
        <w:trPr>
          <w:trHeight w:val="290" w:hRule="atLeast"/>
        </w:trPr>
        <w:tc>
          <w:tcPr>
            <w:tcW w:w="1294" w:type="dxa"/>
            <w:tcBorders>
              <w:top w:val="single" w:sz="6" w:space="0" w:color="000000"/>
            </w:tcBorders>
          </w:tcPr>
          <w:p>
            <w:pPr>
              <w:pStyle w:val="MDPI42tablebody"/>
              <w:spacing w:lineRule="auto" w:line="240"/>
              <w:rPr/>
            </w:pPr>
            <w:r>
              <w:rPr/>
              <w:t>SMC1A</w:t>
            </w:r>
          </w:p>
        </w:tc>
        <w:tc>
          <w:tcPr>
            <w:tcW w:w="8645" w:type="dxa"/>
            <w:tcBorders>
              <w:top w:val="single" w:sz="6" w:space="0" w:color="000000"/>
            </w:tcBorders>
          </w:tcPr>
          <w:p>
            <w:pPr>
              <w:pStyle w:val="MDPI42tablebody"/>
              <w:spacing w:lineRule="auto" w:line="240"/>
              <w:rPr/>
            </w:pPr>
            <w:r>
              <w:rPr/>
              <w:t>structural maintenance of chromosomes 1A</w:t>
            </w:r>
          </w:p>
        </w:tc>
        <w:tc>
          <w:tcPr>
            <w:tcW w:w="2976" w:type="dxa"/>
            <w:tcBorders>
              <w:top w:val="single" w:sz="6" w:space="0" w:color="000000"/>
            </w:tcBorders>
          </w:tcPr>
          <w:p>
            <w:pPr>
              <w:pStyle w:val="MDPI42tablebody"/>
              <w:spacing w:lineRule="auto" w:line="240"/>
              <w:rPr/>
            </w:pPr>
            <w:r>
              <w:rPr/>
              <w:t>10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P53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umor protein p53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10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RAD2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RAD21 cohesin complex component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10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RG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RG, ETS transcription fact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10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FKB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uclear factor kappa B subunit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10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FLI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Fli-1 proto-oncogene, ETS transcription fact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9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TS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TS proto-oncogene 1, transcription fact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9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EAD4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EA domain transcription factor 4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9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HMT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uchromatic histone lysine methyltransferase 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9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JUN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Jun proto-oncogene, AP-1 transcription factor subunit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9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TF3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ctivating transcription factor 3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9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NF38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protein 38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9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P300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1A binding protein p300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9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EUROG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eurogenin 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9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BCOR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BCL6 corepress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8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R2F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uclear receptor subfamily 2 group F member 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8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AZ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YC associated zinc finger protein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8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FOXO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forkhead box O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8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YAP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Yes associated protein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8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GR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arly growth response 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8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PPARG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peroxisome proliferator activated receptor gamma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8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HEXIM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hexamethylene bisacetamide inducible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8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KDM2B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lysine demethylase 2B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8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PCGF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polycomb group ring finge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8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HDAC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histone deacetylase 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8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TCF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CCTC-binding fact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8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GR3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arly growth response 3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8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GLIS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GLIS family zinc finge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8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GRHL3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grainyhead like transcription factor 3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8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AZ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afazzin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8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FOXA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forkhead box A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8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R1H3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uclear receptor subfamily 1 group H member 3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8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FOXA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forkhead box A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8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BRD4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bromodomain containing 4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7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FOSL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FOS like 1, AP-1 transcription factor subunit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7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RF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uclear respiratory facto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7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NF35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protein 35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7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REB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AMP responsive element binding protein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7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ZF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zoospermia facto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7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GABPA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GA binding protein transcription factor alpha subunit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7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SCAN2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and SCAN domain containing 2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7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ET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et methylcytosine dioxygenase 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7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NF34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protein 34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7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JUNB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JunB proto-oncogene, AP-1 transcription factor subunit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7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EBPB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CAAT/enhancer binding protein beta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7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P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p2 transcription fact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7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TF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ctivating transcription facto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7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LF3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74 like ETS transcription factor 3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7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KI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KI proto-oncogene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7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FOXP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forkhead box P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7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PGR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progesterone recept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7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P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p1 transcription fact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7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RYBP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RING1 and YY1 binding protein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7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HDAC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histone deacetylase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DK9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yclin dependent kinase 9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CF3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ranscription factor 3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PI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pi-1 proto-oncogene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IRF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interferon regulatory facto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NF263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protein 263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LARP7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La ribonucleoprotein domain family member 7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RELA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RELA proto-oncogene, NF-kB subunit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RUNX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runt related transcription facto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KLF4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Kruppel like factor 4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BTB48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and BTB domain containing 48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RIM28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ripartite motif containing 28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BTB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and BTB domain containing 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EBPA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CAAT/enhancer binding protein alpha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GRHL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grainyhead like transcription factor 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BPTF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bromodomain PHD finger transcription fact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FE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uclear factor, erythroid 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USF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upstream transcription facto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P4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p4 transcription fact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KX2-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K2 homeobox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GTF2B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general transcription factor IIB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YF5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yogenic factor 5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BTB14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and BTB domain containing 14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IX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IX homeobox 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EBPD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CAAT/enhancer binding protein delta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CRT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cratch family transcriptional represso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FP64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FP64 zinc finger protein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6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NF384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protein 384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5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UMO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mall ubiquitin-like modifier 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5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LMNB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lamin B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5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PLAG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PLAG1 zinc finge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5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JMJD1C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jumonji domain containing 1C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5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GATA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GATA binding protein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5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R4A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uclear receptor subfamily 4 group A membe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5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TAT3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ignal transducer and activator of transcription 3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5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ED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ediator complex subunit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5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FEZF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FEZ family zinc finge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5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KLF5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Kruppel like factor 5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5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FIC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uclear factor I C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5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ED1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ediator complex subunit 1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5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BX5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-box 5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5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YOD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yogenic differentiation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5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ZH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nhancer of zeste 1 polycomb repressive complex 2 subunit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5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TAT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ignal transducer and activator of transcription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KDM5B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lysine demethylase 5B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BRD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bromodomain containing 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2F6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2F transcription factor 6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KLF9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Kruppel like factor 9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YH1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yosin heavy chain 1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RNF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ring finger protein 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PBX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PBX homeobox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FKB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uclear factor kappa B subunit 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NF574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protein 574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AL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AL bHLH transcription factor 1, erythroid differentiation fact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OX4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RY-box 4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ILF3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interleukin enhancer binding factor 3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SCAN5A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and SCAN domain containing 5A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NF770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protein 770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PC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PC, WNT signaling pathway regulat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PDEF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AM pointed domain containing ETS transcription fact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R1H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uclear receptor subfamily 1 group H member 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FIA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uclear factor I A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HOXB13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homeobox B13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ANOG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anog homeobox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WIST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wist family bHLH transcription facto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2F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2F transcription facto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AX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YC associated factor X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KLF15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Kruppel like factor 15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FAP2C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ranscription factor AP-2 gamma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NF467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protein 467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BTB26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and BTB domain containing 26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OTX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orthodenticle homeobox 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4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OTCH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otch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RUNX3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runt related transcription factor 3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WDR5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WD repeat domain 5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FAP4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ranscription factor AP-4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TAG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tromal antigen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BTB7A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and BTB domain containing 7A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RBBP5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RB binding protein 5, histone lysine methyltransferase complex subunit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RELB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RELB proto-oncogene, NF-kB subunit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YB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YB proto-oncogene, transcription fact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LYL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LYL1, basic helix-loop-helix family membe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BF3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arly B-cell factor 3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ECOM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DS1 and EVI1 complex locus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GATA3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GATA binding protein 3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NF12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protein 12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BX2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-box 2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REBBP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REB binding protein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CF4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ranscription factor 4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AF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AF bZIP transcription fact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USF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upstream transcription factor 2, c-fos interacting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NF554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protein 554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PIAS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protein inhibitor of activated STAT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R3C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uclear receptor subfamily 3 group C membe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MARCC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WI/SNF related, matrix associated, actin dependent regulator of chromatin subfamily c membe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R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ndrogen recept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PBX3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PBX homeobox 3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WSR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WS RNA binding protein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RID3A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T-rich interaction domain 3A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BTB4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and BTB domain containing 4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KLF10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Kruppel like factor 10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NF528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protein 528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RNT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ryl hydrocarbon receptor nuclear translocat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MC3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tructural maintenance of chromosomes 3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EB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E-box binding homeobox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FOSL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FOS like 2, AP-1 transcription factor subunit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SCAN5DP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and SCAN domain containing 5D pseudogene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PAS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ndothelial PAS domain protein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SR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strogen recepto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SXL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dditional sex combs like 1, transcriptional regulat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3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DDX5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DEAD-box helicase 5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BF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arly B-cell facto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BFB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ore-binding factor beta subunit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TAT5B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ignal transducer and activator of transcription 5B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IRF4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interferon regulatory factor 4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PHF8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PHD finger protein 8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REL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REL proto-oncogene, NF-kB subunit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UPT5H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PT5 homolog, DSIF elongation factor subunit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NF18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protein 18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BATF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basic leucine zipper ATF-like transcription fact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DK1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yclin dependent kinase 1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NF639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protein 639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LX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-cell leukemia homeobox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DRAP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DR1 associated protein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SCAN16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and SCAN domain containing 16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JUND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JunD proto-oncogene, AP-1 transcription factor subunit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OSR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odd-skipped related transciption factor 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RF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erum response fact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YBL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YB proto-oncogene like 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TF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ctivating transcription factor 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CF2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ranscription factor 2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HES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hes family bHLH transcription facto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RID1B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T-rich interaction domain 1B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SC22D4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TSC22 domain family member 4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RID1A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T-rich interaction domain 1A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MARCB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WI/SNF related, matrix associated, actin dependent regulator of chromatin, subfamily b, membe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RID2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T-rich interaction domain 2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FOXO3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forkhead box O3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PRDM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PR/SET domain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TV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ETS variant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RIP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nuclear receptor interacting protein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BTB17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zinc finger and BTB domain containing 17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HCFC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host cell factor C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BX8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hromobox 8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KLF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Kruppel like facto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IX5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IX homeobox 5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YCN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YCN proto-oncogene, bHLH transcription fact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REST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RE1 silencing transcription factor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RY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cryptochrome circadian regulato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KLF6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Kruppel like factor 6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MAD4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SMAD family member 4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HNF1B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HNF1 homeobox B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SCL1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achaete-scute family bHLH transcription factor 1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YOG</w:t>
            </w:r>
          </w:p>
        </w:tc>
        <w:tc>
          <w:tcPr>
            <w:tcW w:w="8645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myogenin</w:t>
            </w:r>
          </w:p>
        </w:tc>
        <w:tc>
          <w:tcPr>
            <w:tcW w:w="2976" w:type="dxa"/>
            <w:tcBorders/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  <w:tr>
        <w:trPr>
          <w:trHeight w:val="290" w:hRule="atLeast"/>
        </w:trPr>
        <w:tc>
          <w:tcPr>
            <w:tcW w:w="1294" w:type="dxa"/>
            <w:tcBorders>
              <w:bottom w:val="single" w:sz="12" w:space="0" w:color="000000"/>
            </w:tcBorders>
          </w:tcPr>
          <w:p>
            <w:pPr>
              <w:pStyle w:val="MDPI42tablebody"/>
              <w:spacing w:lineRule="auto" w:line="240"/>
              <w:rPr/>
            </w:pPr>
            <w:r>
              <w:rPr/>
              <w:t>PRDM6</w:t>
            </w:r>
          </w:p>
        </w:tc>
        <w:tc>
          <w:tcPr>
            <w:tcW w:w="8645" w:type="dxa"/>
            <w:tcBorders>
              <w:bottom w:val="single" w:sz="12" w:space="0" w:color="000000"/>
            </w:tcBorders>
          </w:tcPr>
          <w:p>
            <w:pPr>
              <w:pStyle w:val="MDPI42tablebody"/>
              <w:spacing w:lineRule="auto" w:line="240"/>
              <w:rPr/>
            </w:pPr>
            <w:r>
              <w:rPr/>
              <w:t>PR/SET domain 6</w:t>
            </w:r>
          </w:p>
        </w:tc>
        <w:tc>
          <w:tcPr>
            <w:tcW w:w="2976" w:type="dxa"/>
            <w:tcBorders>
              <w:bottom w:val="single" w:sz="12" w:space="0" w:color="000000"/>
            </w:tcBorders>
          </w:tcPr>
          <w:p>
            <w:pPr>
              <w:pStyle w:val="MDPI42tablebody"/>
              <w:spacing w:lineRule="auto" w:line="240"/>
              <w:rPr/>
            </w:pPr>
            <w:r>
              <w:rPr/>
              <w:t>2</w:t>
            </w:r>
          </w:p>
        </w:tc>
      </w:tr>
    </w:tbl>
    <w:p>
      <w:pPr>
        <w:pStyle w:val="MDPI42tablebody"/>
        <w:spacing w:lineRule="auto" w:line="24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tLeast" w:line="280" w:before="240" w:after="120"/>
      <w:ind w:left="2608" w:hanging="0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4T15:34:00Z</dcterms:created>
  <dc:creator>bl z</dc:creator>
  <dc:description/>
  <cp:keywords/>
  <dc:language>en-US</dc:language>
  <cp:lastModifiedBy>bl z</cp:lastModifiedBy>
  <dcterms:modified xsi:type="dcterms:W3CDTF">2025-12-08T21:41:00Z</dcterms:modified>
  <cp:revision>7</cp:revision>
  <dc:subject/>
  <dc:title/>
</cp:coreProperties>
</file>